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E95C0F" w14:textId="77777777" w:rsidR="00E2736F" w:rsidRPr="001F36C0" w:rsidRDefault="00E2736F" w:rsidP="00E2736F">
      <w:pPr>
        <w:pStyle w:val="Caption"/>
        <w:rPr>
          <w:sz w:val="22"/>
          <w:szCs w:val="22"/>
        </w:rPr>
      </w:pPr>
      <w:r w:rsidRPr="001F36C0">
        <w:rPr>
          <w:sz w:val="22"/>
          <w:szCs w:val="22"/>
        </w:rPr>
        <w:t xml:space="preserve">Table </w:t>
      </w:r>
      <w:r>
        <w:rPr>
          <w:sz w:val="22"/>
          <w:szCs w:val="22"/>
        </w:rPr>
        <w:t>S6</w:t>
      </w:r>
      <w:r w:rsidRPr="001F36C0">
        <w:rPr>
          <w:sz w:val="22"/>
          <w:szCs w:val="22"/>
        </w:rPr>
        <w:t xml:space="preserve"> </w:t>
      </w:r>
      <w:r w:rsidRPr="00B11253">
        <w:rPr>
          <w:b w:val="0"/>
          <w:bCs w:val="0"/>
          <w:sz w:val="22"/>
          <w:szCs w:val="22"/>
        </w:rPr>
        <w:t>Risk of bias of observational studies</w:t>
      </w:r>
    </w:p>
    <w:tbl>
      <w:tblPr>
        <w:tblW w:w="79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0"/>
        <w:gridCol w:w="1136"/>
        <w:gridCol w:w="1723"/>
        <w:gridCol w:w="1150"/>
        <w:gridCol w:w="1040"/>
        <w:gridCol w:w="1180"/>
      </w:tblGrid>
      <w:tr w:rsidR="00E2736F" w:rsidRPr="008A05F0" w14:paraId="256BA5FD" w14:textId="77777777" w:rsidTr="00BE7448">
        <w:trPr>
          <w:trHeight w:val="288"/>
        </w:trPr>
        <w:tc>
          <w:tcPr>
            <w:tcW w:w="1700" w:type="dxa"/>
          </w:tcPr>
          <w:p w14:paraId="237D8225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Study</w:t>
            </w:r>
          </w:p>
        </w:tc>
        <w:tc>
          <w:tcPr>
            <w:tcW w:w="1136" w:type="dxa"/>
          </w:tcPr>
          <w:p w14:paraId="20F67EFD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Selection</w:t>
            </w:r>
          </w:p>
        </w:tc>
        <w:tc>
          <w:tcPr>
            <w:tcW w:w="1723" w:type="dxa"/>
          </w:tcPr>
          <w:p w14:paraId="2B727692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Comparability</w:t>
            </w:r>
          </w:p>
        </w:tc>
        <w:tc>
          <w:tcPr>
            <w:tcW w:w="1150" w:type="dxa"/>
          </w:tcPr>
          <w:p w14:paraId="613B7D87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Outcome</w:t>
            </w:r>
          </w:p>
        </w:tc>
        <w:tc>
          <w:tcPr>
            <w:tcW w:w="1040" w:type="dxa"/>
          </w:tcPr>
          <w:p w14:paraId="424B909D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NOS score</w:t>
            </w:r>
          </w:p>
        </w:tc>
        <w:tc>
          <w:tcPr>
            <w:tcW w:w="1180" w:type="dxa"/>
          </w:tcPr>
          <w:p w14:paraId="67F7B871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b/>
                <w:szCs w:val="24"/>
              </w:rPr>
            </w:pPr>
            <w:r w:rsidRPr="008A05F0">
              <w:rPr>
                <w:rFonts w:eastAsia="Times New Roman" w:cs="Times New Roman"/>
                <w:b/>
                <w:szCs w:val="24"/>
              </w:rPr>
              <w:t>AHRQ</w:t>
            </w:r>
          </w:p>
        </w:tc>
      </w:tr>
      <w:tr w:rsidR="00E2736F" w:rsidRPr="008A05F0" w14:paraId="0894AAE2" w14:textId="77777777" w:rsidTr="00BE7448">
        <w:trPr>
          <w:trHeight w:val="288"/>
        </w:trPr>
        <w:tc>
          <w:tcPr>
            <w:tcW w:w="1700" w:type="dxa"/>
          </w:tcPr>
          <w:p w14:paraId="2DCB93B5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Arbel et al</w:t>
            </w:r>
          </w:p>
        </w:tc>
        <w:tc>
          <w:tcPr>
            <w:tcW w:w="1136" w:type="dxa"/>
          </w:tcPr>
          <w:p w14:paraId="75EE5474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723" w:type="dxa"/>
          </w:tcPr>
          <w:p w14:paraId="532ACDD7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50" w:type="dxa"/>
          </w:tcPr>
          <w:p w14:paraId="2C2799EF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040" w:type="dxa"/>
          </w:tcPr>
          <w:p w14:paraId="06491DB9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180" w:type="dxa"/>
          </w:tcPr>
          <w:p w14:paraId="3E060904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Good quality</w:t>
            </w:r>
          </w:p>
        </w:tc>
      </w:tr>
      <w:tr w:rsidR="00E2736F" w:rsidRPr="008A05F0" w14:paraId="1F8C8753" w14:textId="77777777" w:rsidTr="00BE7448">
        <w:trPr>
          <w:trHeight w:val="288"/>
        </w:trPr>
        <w:tc>
          <w:tcPr>
            <w:tcW w:w="1700" w:type="dxa"/>
          </w:tcPr>
          <w:p w14:paraId="4A6C5E11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Ganatra et al</w:t>
            </w:r>
          </w:p>
        </w:tc>
        <w:tc>
          <w:tcPr>
            <w:tcW w:w="1136" w:type="dxa"/>
          </w:tcPr>
          <w:p w14:paraId="3A619455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723" w:type="dxa"/>
          </w:tcPr>
          <w:p w14:paraId="4C8458C5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150" w:type="dxa"/>
          </w:tcPr>
          <w:p w14:paraId="0C4E59E2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040" w:type="dxa"/>
          </w:tcPr>
          <w:p w14:paraId="34DADE30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180" w:type="dxa"/>
          </w:tcPr>
          <w:p w14:paraId="4B8A9BEC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Good quality</w:t>
            </w:r>
          </w:p>
        </w:tc>
      </w:tr>
      <w:tr w:rsidR="00E2736F" w:rsidRPr="008A05F0" w14:paraId="1B087D45" w14:textId="77777777" w:rsidTr="00BE7448">
        <w:trPr>
          <w:trHeight w:val="288"/>
        </w:trPr>
        <w:tc>
          <w:tcPr>
            <w:tcW w:w="1700" w:type="dxa"/>
          </w:tcPr>
          <w:p w14:paraId="6D3045C7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Ka Chung Wai et al</w:t>
            </w:r>
          </w:p>
        </w:tc>
        <w:tc>
          <w:tcPr>
            <w:tcW w:w="1136" w:type="dxa"/>
          </w:tcPr>
          <w:p w14:paraId="6FF1E032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723" w:type="dxa"/>
          </w:tcPr>
          <w:p w14:paraId="2D32D693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50" w:type="dxa"/>
          </w:tcPr>
          <w:p w14:paraId="125E9B59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040" w:type="dxa"/>
          </w:tcPr>
          <w:p w14:paraId="527A65EB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180" w:type="dxa"/>
          </w:tcPr>
          <w:p w14:paraId="3CA4D83D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Good quality</w:t>
            </w:r>
          </w:p>
        </w:tc>
      </w:tr>
      <w:tr w:rsidR="00E2736F" w:rsidRPr="008A05F0" w14:paraId="1EFC60F3" w14:textId="77777777" w:rsidTr="00BE7448">
        <w:trPr>
          <w:trHeight w:val="288"/>
        </w:trPr>
        <w:tc>
          <w:tcPr>
            <w:tcW w:w="1700" w:type="dxa"/>
          </w:tcPr>
          <w:p w14:paraId="2FBA8321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Lopez et al</w:t>
            </w:r>
          </w:p>
        </w:tc>
        <w:tc>
          <w:tcPr>
            <w:tcW w:w="1136" w:type="dxa"/>
          </w:tcPr>
          <w:p w14:paraId="21455245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723" w:type="dxa"/>
          </w:tcPr>
          <w:p w14:paraId="7B71ED44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150" w:type="dxa"/>
          </w:tcPr>
          <w:p w14:paraId="5CA83F7D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040" w:type="dxa"/>
          </w:tcPr>
          <w:p w14:paraId="3D988CEE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180" w:type="dxa"/>
          </w:tcPr>
          <w:p w14:paraId="20635D3B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Good quality</w:t>
            </w:r>
          </w:p>
        </w:tc>
      </w:tr>
      <w:tr w:rsidR="00E2736F" w:rsidRPr="008A05F0" w14:paraId="0CAF7F24" w14:textId="77777777" w:rsidTr="00BE7448">
        <w:trPr>
          <w:trHeight w:val="288"/>
        </w:trPr>
        <w:tc>
          <w:tcPr>
            <w:tcW w:w="1700" w:type="dxa"/>
          </w:tcPr>
          <w:p w14:paraId="53200CD0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Wong et al</w:t>
            </w:r>
          </w:p>
        </w:tc>
        <w:tc>
          <w:tcPr>
            <w:tcW w:w="1136" w:type="dxa"/>
          </w:tcPr>
          <w:p w14:paraId="0F986CCB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723" w:type="dxa"/>
          </w:tcPr>
          <w:p w14:paraId="65926A6E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150" w:type="dxa"/>
          </w:tcPr>
          <w:p w14:paraId="3D09F120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040" w:type="dxa"/>
          </w:tcPr>
          <w:p w14:paraId="4174396F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1180" w:type="dxa"/>
          </w:tcPr>
          <w:p w14:paraId="22CC24E1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Good quality</w:t>
            </w:r>
          </w:p>
        </w:tc>
      </w:tr>
      <w:tr w:rsidR="00E2736F" w:rsidRPr="008A05F0" w14:paraId="2F543933" w14:textId="77777777" w:rsidTr="00BE7448">
        <w:trPr>
          <w:trHeight w:val="288"/>
        </w:trPr>
        <w:tc>
          <w:tcPr>
            <w:tcW w:w="1700" w:type="dxa"/>
          </w:tcPr>
          <w:p w14:paraId="43AD52C8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Yip et al</w:t>
            </w:r>
          </w:p>
        </w:tc>
        <w:tc>
          <w:tcPr>
            <w:tcW w:w="1136" w:type="dxa"/>
          </w:tcPr>
          <w:p w14:paraId="6B4DA02A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723" w:type="dxa"/>
          </w:tcPr>
          <w:p w14:paraId="1C065F79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50" w:type="dxa"/>
          </w:tcPr>
          <w:p w14:paraId="3B89744F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040" w:type="dxa"/>
          </w:tcPr>
          <w:p w14:paraId="233FBBE4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180" w:type="dxa"/>
          </w:tcPr>
          <w:p w14:paraId="5F17CE5A" w14:textId="77777777" w:rsidR="00E2736F" w:rsidRPr="008A05F0" w:rsidRDefault="00E2736F" w:rsidP="00BE7448">
            <w:pPr>
              <w:jc w:val="both"/>
              <w:rPr>
                <w:rFonts w:eastAsia="Times New Roman" w:cs="Times New Roman"/>
                <w:szCs w:val="24"/>
              </w:rPr>
            </w:pPr>
            <w:r w:rsidRPr="008A05F0">
              <w:rPr>
                <w:rFonts w:eastAsia="Times New Roman" w:cs="Times New Roman"/>
                <w:szCs w:val="24"/>
              </w:rPr>
              <w:t>Good quality</w:t>
            </w:r>
          </w:p>
        </w:tc>
      </w:tr>
    </w:tbl>
    <w:p w14:paraId="4D231F96" w14:textId="77777777" w:rsidR="00E2736F" w:rsidRPr="008A05F0" w:rsidRDefault="00E2736F" w:rsidP="00E2736F">
      <w:pPr>
        <w:jc w:val="both"/>
        <w:rPr>
          <w:rFonts w:eastAsia="Times New Roman" w:cs="Times New Roman"/>
          <w:szCs w:val="24"/>
        </w:rPr>
      </w:pPr>
      <w:r w:rsidRPr="008A05F0">
        <w:rPr>
          <w:rFonts w:eastAsia="Times New Roman" w:cs="Times New Roman"/>
        </w:rPr>
        <w:t>Score is represented by points in each domain (Selection, Comparability and Outcome). Total score ranges from zero to nine. NOS- Newcastle-Ottawa scale, AHRQ- Agency for Healthcare Research and Quality.</w:t>
      </w:r>
    </w:p>
    <w:p w14:paraId="577F90F6" w14:textId="77777777" w:rsidR="00E2736F" w:rsidRPr="008A05F0" w:rsidRDefault="00E2736F" w:rsidP="00E2736F">
      <w:pPr>
        <w:jc w:val="both"/>
        <w:rPr>
          <w:rFonts w:eastAsia="Times New Roman" w:cs="Times New Roman"/>
          <w:szCs w:val="24"/>
        </w:rPr>
      </w:pPr>
    </w:p>
    <w:p w14:paraId="69900D1D" w14:textId="77777777" w:rsidR="00D14405" w:rsidRDefault="00D14405"/>
    <w:sectPr w:rsidR="00D14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6F"/>
    <w:rsid w:val="003D569E"/>
    <w:rsid w:val="008353F9"/>
    <w:rsid w:val="009D2865"/>
    <w:rsid w:val="00D14405"/>
    <w:rsid w:val="00E2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24915"/>
  <w15:chartTrackingRefBased/>
  <w15:docId w15:val="{CFF27B5E-8D81-4A61-868C-4A000E63D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36F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36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36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36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36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36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36F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36F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36F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36F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36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7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36F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7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36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7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36F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7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36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E2736F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E2736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rti</dc:creator>
  <cp:keywords/>
  <dc:description/>
  <cp:lastModifiedBy>Giacomo Berti</cp:lastModifiedBy>
  <cp:revision>1</cp:revision>
  <dcterms:created xsi:type="dcterms:W3CDTF">2024-11-29T16:21:00Z</dcterms:created>
  <dcterms:modified xsi:type="dcterms:W3CDTF">2024-11-29T16:21:00Z</dcterms:modified>
</cp:coreProperties>
</file>